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8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1"/>
        <w:gridCol w:w="1032"/>
        <w:gridCol w:w="1077"/>
        <w:gridCol w:w="1032"/>
        <w:gridCol w:w="1031"/>
        <w:gridCol w:w="1031"/>
        <w:gridCol w:w="1031"/>
        <w:gridCol w:w="1326"/>
        <w:gridCol w:w="1114"/>
        <w:gridCol w:w="1155"/>
        <w:gridCol w:w="973"/>
        <w:gridCol w:w="965"/>
        <w:gridCol w:w="1009"/>
        <w:gridCol w:w="1429"/>
        <w:gridCol w:w="295"/>
      </w:tblGrid>
      <w:tr>
        <w:trPr>
          <w:trHeight w:val="1418" w:hRule="atLeast"/>
        </w:trPr>
        <w:tc>
          <w:tcPr>
            <w:tcW w:w="1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Identification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c</w:t>
            </w:r>
          </w:p>
          <w:p>
            <w:pPr>
              <w:pStyle w:val="Normal"/>
              <w:ind w:right="-7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FGFR1 </w:t>
            </w:r>
          </w:p>
          <w:p>
            <w:pPr>
              <w:pStyle w:val="Normal"/>
              <w:ind w:right="-7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exon 16 (copies/µL)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ax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exon 16 (copies/µL)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in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exon 16 (copies/µL)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c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exon 8 (copies/µL)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ax FGFR1 exon 8 (copies/µL)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in FGFR1 exon 8 (copies/µL)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CNV FGFR1 Exon 16 over exon 8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NVmax Exon 16 over exon 8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NVmin exon 16 over exon 8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ΔEC max CNV-ΔEC min CNV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Accepted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Droplets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Dedicated wells</w:t>
            </w:r>
          </w:p>
        </w:tc>
        <w:tc>
          <w:tcPr>
            <w:tcW w:w="17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status</w:t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,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,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,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,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,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,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8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,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,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,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,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,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,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915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11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78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66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0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5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17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0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3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5,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98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0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60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07*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2,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,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6,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,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673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0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6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91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9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0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0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7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5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48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trends 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0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052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04*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8,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2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64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6,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7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2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7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8,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47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4,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9,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0,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4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8,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0,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07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,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64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inconclusive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2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7,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2,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2,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6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1,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4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15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2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8,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5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,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4,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0,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4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784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2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0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5,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5,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5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18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7,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1,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,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,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7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8,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3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377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5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72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4,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0,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3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7,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0,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6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51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5,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0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0,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7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0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5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33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0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3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0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9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3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6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343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trends 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03*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3,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8,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9,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0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4,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6,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6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0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7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172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03*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,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6,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9,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2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0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294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2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4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7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7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443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4,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7,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0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1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3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8,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4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34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5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98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7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8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9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,2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47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NT10*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0,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3,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7,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4,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9,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4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169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Identification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c</w:t>
            </w:r>
          </w:p>
          <w:p>
            <w:pPr>
              <w:pStyle w:val="Normal"/>
              <w:ind w:right="-7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FGFR1 </w:t>
            </w:r>
          </w:p>
          <w:p>
            <w:pPr>
              <w:pStyle w:val="Normal"/>
              <w:ind w:right="-7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exon 16 (copies/µL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ax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exon 16 (copies/µL)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in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exon 16 (copies/µL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c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exon 8 (copies/µL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ax FGFR1 exon 8 (copies/µL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in FGFR1 exon 8 (copies/µL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CNV FGFR1 Exon 16 over exon 8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NVmax Exon 16 over exon 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NVmin exon 16 over exon 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ΔEC max CNV-ΔEC min CNV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Accepted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Droplet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Dedicated wells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status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fr-FR" w:eastAsia="fr-FR"/>
              </w:rPr>
              <w:t>PTO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1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,2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4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,5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,4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3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7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742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trends deleted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fr-FR" w:eastAsia="fr-FR"/>
              </w:rPr>
              <w:t>PTO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 xml:space="preserve"> 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,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3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8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01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eleted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fr-FR" w:eastAsia="fr-FR"/>
              </w:rPr>
              <w:t>PTO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 xml:space="preserve"> 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55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trends deleted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fr-FR" w:eastAsia="fr-FR"/>
              </w:rPr>
              <w:t>PTO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 xml:space="preserve"> 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,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,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,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7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,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5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53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trends 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fr-FR" w:eastAsia="fr-FR"/>
              </w:rPr>
              <w:t>PTO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 xml:space="preserve"> 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,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,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,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,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,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87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fr-FR" w:eastAsia="fr-FR"/>
              </w:rPr>
              <w:t>PTO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 xml:space="preserve"> 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,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,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,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5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11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fr-FR" w:eastAsia="fr-FR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A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,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,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,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4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198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fr-FR" w:eastAsia="fr-FR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A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83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fr-FR" w:eastAsia="fr-FR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A0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0,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4,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6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7,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1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3,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54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fr-FR" w:eastAsia="fr-FR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A0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7,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1,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1,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5,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77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0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.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.1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.2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.7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.9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.6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.3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.8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.7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.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28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Trends deleted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3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,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,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,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,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,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4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410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eleted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1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6,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,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2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,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4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09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eleted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2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44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eleted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0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8,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4,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2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7,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3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1,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93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2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,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8,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8,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0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,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7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18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2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79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0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8,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4,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2,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5,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9,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64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2,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,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5,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8,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2,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57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1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08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3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4,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9,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8,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3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3,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66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1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09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0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20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,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6,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0,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,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,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8,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5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22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1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45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GG1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,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,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,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,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,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,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52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Identification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c</w:t>
            </w:r>
          </w:p>
          <w:p>
            <w:pPr>
              <w:pStyle w:val="Normal"/>
              <w:ind w:right="-7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FGFR1 </w:t>
            </w:r>
          </w:p>
          <w:p>
            <w:pPr>
              <w:pStyle w:val="Normal"/>
              <w:ind w:right="-7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exon 16 (copies/µL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ax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exon 16 (copies/µL)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in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exon 16 (copies/µL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c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exon 8 (copies/µL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ax FGFR1 exon 8 (copies/µL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in FGFR1 exon 8 (copies/µL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CNV FGFR1 Exon 16 over exon 8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NVmax Exon 16 over exon 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NVmin exon 16 over exon 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ΔEC max CNV-ΔEC min CNV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Accepted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Droplet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Dedicated wells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status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PA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2,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5,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8,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6,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0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2,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6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44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PA14*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,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,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,8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,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4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99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PA14*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8,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0,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6,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0,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8,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23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PA14*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5,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9,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1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3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7,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0,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9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3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87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PA1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,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,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,86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,8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3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71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PA1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7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3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93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PA0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7,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8,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,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7,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9,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,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76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PA2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,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8,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,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3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2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PA21*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7,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0,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4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9,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1,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7,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531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A54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7,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,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,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5,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8,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,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3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6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98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BT2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7,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9,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,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9,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,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3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953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BT2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,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,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,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,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,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3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852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Calu-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0,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3,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,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2,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6,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3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5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083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H108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8,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0,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0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2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8,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5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86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H165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,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,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8,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,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5,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,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333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HL6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6,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9,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2,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9,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2,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5,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86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HT2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043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IGR3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5,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9,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2,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3,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7,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0,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796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KASUMI-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,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,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,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,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,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5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8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73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MCF-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,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,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9,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,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,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8,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4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7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91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MDAMB23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,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,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,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,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08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MDAMB23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,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,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,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,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,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,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42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7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136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MDAMB36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,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1,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6,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8,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0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6,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647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MDAMB36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8,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2,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,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3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7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9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32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ML-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6,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9,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,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4,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7,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1,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46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Identification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c</w:t>
            </w:r>
          </w:p>
          <w:p>
            <w:pPr>
              <w:pStyle w:val="Normal"/>
              <w:ind w:right="-7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FGFR1 </w:t>
            </w:r>
          </w:p>
          <w:p>
            <w:pPr>
              <w:pStyle w:val="Normal"/>
              <w:ind w:right="-70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exon 16 (copies/µL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ax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exon 16 (copies/µL)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in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exon 16 (copies/µL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c</w:t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exon 8 (copies/µL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ax FGFR1 exon 8 (copies/µL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onfmin FGFR1 exon 8 (copies/µL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  <w:t>CNV FGFR1 Exon 16 over exon 8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NVmax Exon 16 over exon 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CNVmin exon 16 over exon 8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ΔEC max CNV-ΔEC min CNV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Accepted</w:t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Droplet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Dedicated wells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  <w:t>FGFR1 status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ALM6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5,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2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9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4,8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8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1,6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1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2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8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861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SW135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3,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9,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3,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7,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9,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573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SW4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,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,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2,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,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7,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,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4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6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83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SW4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,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7,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,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165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SW4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,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7,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,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5,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6,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4445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T47D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,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,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7,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,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033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THP-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3,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6,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9,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0,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64,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57,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90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 control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8,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,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4,9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1,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5,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7,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7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6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132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 control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1,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3,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2,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5,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,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260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 control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9,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1,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7,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0,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8,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2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329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 control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8,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0,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6,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8,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1,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5,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9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1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131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 control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,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,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,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,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8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3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4426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 control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8,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1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4,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8,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0,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329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 control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5,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7,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,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4,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6,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3,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0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2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,7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4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887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normal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ICGC PA8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8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7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4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05,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7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8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6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5279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ICGC PA8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8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7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01,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9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8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7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07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ICGC PA8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8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7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0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9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8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9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72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2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2708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ICGC PA8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1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1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0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1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0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9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0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8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1112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149" w:hRule="atLeast"/>
        </w:trPr>
        <w:tc>
          <w:tcPr>
            <w:tcW w:w="1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ICGC PA8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9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8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99,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0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19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9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,0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2,8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0,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4297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  <w:t>duplication</w:t>
            </w:r>
          </w:p>
        </w:tc>
        <w:tc>
          <w:tcPr>
            <w:tcW w:w="29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 w:eastAsia="fr-FR"/>
              </w:rPr>
            </w:r>
          </w:p>
        </w:tc>
      </w:tr>
    </w:tbl>
    <w:p>
      <w:pPr>
        <w:pStyle w:val="Normal"/>
        <w:ind w:left="-284" w:hanging="0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left="-284" w:hanging="0"/>
        <w:jc w:val="center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GB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2T06:28:00Z</dcterms:created>
  <dc:creator>ltob2362</dc:creator>
  <dc:description/>
  <cp:keywords/>
  <dc:language>en-US</dc:language>
  <cp:lastModifiedBy>Carole Colin</cp:lastModifiedBy>
  <dcterms:modified xsi:type="dcterms:W3CDTF">2016-10-12T09:45:00Z</dcterms:modified>
  <cp:revision>3</cp:revision>
  <dc:subject/>
  <dc:title>Identification</dc:title>
</cp:coreProperties>
</file>